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27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</w:t>
      </w:r>
      <w:bookmarkStart w:id="0" w:name="_Hlk511476636"/>
      <w:r>
        <w:rPr>
          <w:rFonts w:cs="Times New Roman" w:ascii="Times New Roman" w:hAnsi="Times New Roman"/>
          <w:b/>
          <w:sz w:val="20"/>
          <w:szCs w:val="20"/>
        </w:rPr>
        <w:t>5 Table.</w:t>
      </w:r>
      <w:bookmarkEnd w:id="0"/>
      <w:r>
        <w:rPr>
          <w:rFonts w:cs="Times New Roman" w:ascii="Times New Roman" w:hAnsi="Times New Roman"/>
          <w:b/>
          <w:cap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rimers used in the construction of knock-out, epitope-tagged, complemented and mutant strains.</w:t>
      </w:r>
    </w:p>
    <w:tbl>
      <w:tblPr>
        <w:tblW w:w="51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8318"/>
        <w:gridCol w:w="6378"/>
      </w:tblGrid>
      <w:tr>
        <w:trPr/>
        <w:tc>
          <w:tcPr>
            <w:tcW w:w="16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eastAsia="SimHei;黑体" w:cs="Times New Roman" w:ascii="Times New Roman" w:hAnsi="Times New Roman"/>
                <w:b/>
                <w:sz w:val="20"/>
                <w:szCs w:val="20"/>
              </w:rPr>
              <w:t>rimer</w:t>
            </w:r>
          </w:p>
        </w:tc>
        <w:tc>
          <w:tcPr>
            <w:tcW w:w="83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/>
                <w:sz w:val="20"/>
                <w:szCs w:val="20"/>
              </w:rPr>
              <w:t>Sequence (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′</w:t>
            </w:r>
            <w:r>
              <w:rPr>
                <w:rFonts w:eastAsia="SimHei;黑体" w:cs="Times New Roman" w:ascii="Times New Roman" w:hAnsi="Times New Roman"/>
                <w:b/>
                <w:sz w:val="20"/>
                <w:szCs w:val="20"/>
              </w:rPr>
              <w:t>——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′</w:t>
            </w:r>
            <w:r>
              <w:rPr>
                <w:rFonts w:eastAsia="SimHei;黑体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63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AGTGAGAAGAGCTGTCTC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TgPP6C‐specific CRISPR plasmid for gene deletion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GAAAGACGCGTCTTCCCC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TgPP6R‐specific CRISPR plasmid for gene deletion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PP6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ATGAACGATCTGGACCTCC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TgPP6S‐specific CRISPR plasmid for gene deletion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150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AAGAGGCGGAGCTCGACCC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Tg203150‐specific CRISPR plasmid for gene deletion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TGTATCTCAGAGAAAGTA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To construct th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gPP6C‐specific CRISPR plasmid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TCTTAGGAACAAAGACCTG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To construct th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gPP6R‐specific CRISPR plasmid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TTCTTGTTAACGTCTCTTC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To construct th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gPP6S‐specific CRISPR plasmid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150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CTGTCTTTCCGTCCTCGTGTTTTAGAGCTAGAAAT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To construct th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′Tg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203150‐specific CRISPR plasmid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NA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CTTGACATCCCCATTT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gene‐specific CRISPR plasmids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PP6C‐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TTTTCCCAGTCACGACGTTCTTCTTCCGTCTGCTTC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5′‐homology fragment of 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PP6C‐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ATTTACAGCCTGGCGAAGCTTGCCTTCTTGTCGAGAG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PP6R‐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TTTTCCCAGTCACGACGTTTGTTGGAAGAGGAGGAAG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5′‐homology fragment of PP6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PP6R‐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ATTTACAGCCTGGCGAAGCTTCATTTGTGTTGGCGAGAA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PP6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TTTTCCCAGTCACGACGTTTCTCTTCTCCTTCCTCCT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5′‐homology fragment of PP6S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PP6S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ATTTACAGCCTGGCGAAGCTTCAAGTCAAGAATGCTCGTA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203150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TTTTCCCAGTCACGACGTTGGTTGTTCCACTCGTC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5′‐homology fragment of 203150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5203150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GATTTACAGCCTGGCGAAGCTTGAAGAAGGAGAAGCCGT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PP6C‐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CTATGCACTTGCAGGATGAATTCTGGAGACAAAGTGGTGA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3′‐homology fragment of 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PP6C‐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AGCGGATAACAATTTCACACCAGCATTGACTCATAGA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PP6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CTATGCACTTGCAGGATGAATTCCAGCAGATGATCCTCGTA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3′‐homology fragment of PP6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PP6R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AGCGGATAACAATTTCACAGCCGTGATAAGAAGAGAA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PP6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CTATGCACTTGCAGGATGAATTCTGGACTACGCTCTGTCTT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3′‐homology fragment of PP6S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PP6S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AGCGGATAACAATTTCACATTATGACGCCGAGGAA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203150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CTATGCACTTGCAGGATGAATTCCACCACTTCTCGCAAC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3′‐homology fragment of 203150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U3203150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AGCGGATAACAATTTCACACACGGATGGAAGGAGAC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DHFR-PCR3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CAAAGTAGAAAGGAATTAGCA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3 of gene replacement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DHFR-PCR5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GACGCAGATGTGCGTGTATCC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5 of gene replacement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3-PP6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GTTCCATCTCTTCTGCATC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3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PP6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ATGACACATTCCAAGTT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4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PP6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TCAGCAGCATCAAGT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5-PP6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TGATTGGAACCACGAAGC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5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3-PP6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GTTCTCCTTTCTGATGTT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3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PP6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GAAGGAATGGAGTTGT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4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PP6R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TGTTGAACTGTGATGTTG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5-PP6R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TCAGAGTCAGCTAGGAATCA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5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3-PP6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GCTTTCTTCTTTCACTT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3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s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PP6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AGAACTCCGAAGAAG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4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s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PP6S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ACAGCCATATTCAC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5-PP6S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TCATACAAGAGCGCACGAA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5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pp6s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3-203150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TCACAGAGGGACTCTGCTC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3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203150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203150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TCTTCGTCTGCTC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4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203150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4-203150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GAGAATGGGAGAGG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PCR5-203150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CAGTGGATGGTCGTGTAC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PCR5 of RHΔ</w:t>
            </w:r>
            <w:r>
              <w:rPr>
                <w:rFonts w:eastAsia="SimHei;黑体" w:cs="Times New Roman" w:ascii="Times New Roman" w:hAnsi="Times New Roman"/>
                <w:i/>
                <w:iCs/>
                <w:sz w:val="20"/>
                <w:szCs w:val="20"/>
              </w:rPr>
              <w:t>203150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HF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GCTTCGCCAGGCTGTAAAT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DHFR for Gibson assembly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HFR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ATTCATCCTGCAAGTGCAT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UC19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TGAAATTGTTATCCGCT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Amplification of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UC19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for Gibson assembly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UC19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CGTCGTGACTGGGAAAA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-3-HR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AGTCGCCACCCGCGCGCGGGCCATTGCGCCCTACTTTCTCGCTAGCAAGGGCTCG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PP6C of homology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-3-HR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TCCTCCCCTCCCCCTACGCATACGCTGTATCTCAGAGAAAATACGACTCACTATA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-3-HR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CGCCGCACCGACCAACCGAGAACTTGAGATTTCTCTTTCTGCTAGCAAGGGCTCG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PP6R of homology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-3-HR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GAGTCCTGGCGGATCGTGTGAAAGGCCGAGGCCGCCGCAGATACGACTCACTATA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S-3-HR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GCCTCGAGCTCTTCATTGCGCGAGACAGCCGGAAGAGACGTGCTAGCAAGGGCTCG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PP6S of homology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S-3-HR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CAGCGATAGATCCAGAGGAAGCTTTTCTTGTTAACGTCTCATACGACTCACTATA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150-3-HR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CTTCGCTCAAAGCGATGGATGGGCTGTCTTTCCGTCCTCGGCTAGCAAGGGCTCG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Amplification of 203150 of homology for C-terminal tagging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150-3-HR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TTCAGGGTGTCCCTCACTATGAGCTTGACCGGTTCCTACGATACGACTCACTATA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a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ATTATACCCGTGTGTTAC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(PCR2-R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-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GAGACAAAGTGGTGA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PP6C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F, PCR2-F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-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ACACAACGAAGCCAA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PP6C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R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-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ACTTCCTCGTCCTT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PP6R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F, PCR2-F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-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CACCATCCTTCGTCT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PP6R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R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S-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TTGTGTCTCATTCGTGA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PP6S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F, PCR2-F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S-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TTGGATTCGCTCTTATC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PP6S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R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150-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CTTCCCAGATTTGTG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203150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F, PCR2-F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150-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ATGCTCTCTTCTTTCCT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validate tag insertion of 203150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(PCR1-R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P6C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TGGAGGACGGGAATTCGGGCCCGGATTTCGCCGACCAACGACTCA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start codon of 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P6C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GGTGTCGGACCCGCCAGTGC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P6R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TGGAGGACGGGAATTCGGGCCCTGTCTTCCGTGATTCAACACTC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start codon of PP6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P6R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AACCAATCCGGTCTCTCGTGT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CD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GCACTGGCGGGTCCGACACCAGATGGAAGAAGGTAATTCCGTGA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CDS of PP6C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CCDS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GTCGAGCCCGAGCCCTTGCTAGCGAGAAAGTAGGGCGCAATGGCCC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CDS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CACGAGAGACCGGATTGGTTGTATGCCTCTCTTAGACCAACGAA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 CDS of PP6R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P6RCDS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GTCGAGCCCGAGCCCTTGCTAGCAGAAAGAGAAATCTCAAGTTCTC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DIH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TGCAGCGGCCGCACAGTTTTTCGACTTGCTCAAGTT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DIHG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‐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specific plasmid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DIH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ACACGATGCACGGCGCCGGC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DYVDRG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TGCAGCGGCCGCAGCTGCCTACAACAGCGTGGAGACATTTGA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DYVDRG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‐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specific plasmid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DYVDRG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GAAAAATGTAGTTTTGCTCCC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NHE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TGCAGCCGCGTCGCGGCAGATCACGACGGTGTA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N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‐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specific plasmid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NHE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GCAGCAACGTAATGTGCCGGGG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H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G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GGCTGCACTGTCGCCGGACTTGAAGCTGCT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H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G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‐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specific plasmid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H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G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CGCAGAAGACTGAGTCGTCGAT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R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GGCAGCCGGCTGGCTCTTTGGAGACAAAGTGGTGAAGCGCTTCAACCACCTGAA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RG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‐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specific plasmid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R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G-R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CGGGTTCTCGGCCCATTCCTCGA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-F</w:t>
            </w:r>
          </w:p>
        </w:tc>
        <w:tc>
          <w:tcPr>
            <w:tcW w:w="8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GCACAACTCGCTATGGAGGGCTTTCGC</w:t>
            </w:r>
          </w:p>
        </w:tc>
        <w:tc>
          <w:tcPr>
            <w:tcW w:w="6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To construct the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黑体" w:cs="Times New Roman" w:ascii="Times New Roman" w:hAnsi="Times New Roman"/>
                <w:iCs/>
                <w:sz w:val="20"/>
                <w:szCs w:val="20"/>
              </w:rPr>
              <w:t>H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‐</w:t>
            </w:r>
            <w:r>
              <w:rPr>
                <w:rFonts w:eastAsia="SimHei;黑体" w:cs="Times New Roman" w:ascii="Times New Roman" w:hAnsi="Times New Roman"/>
                <w:sz w:val="20"/>
                <w:szCs w:val="20"/>
              </w:rPr>
              <w:t>specific plasmid</w:t>
            </w:r>
          </w:p>
        </w:tc>
      </w:tr>
      <w:tr>
        <w:trPr/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-R</w:t>
            </w:r>
          </w:p>
        </w:tc>
        <w:tc>
          <w:tcPr>
            <w:tcW w:w="831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GCGCGCGCGATCAGTTCGAGGCCA</w:t>
            </w:r>
          </w:p>
        </w:tc>
        <w:tc>
          <w:tcPr>
            <w:tcW w:w="63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Hei;黑体" w:cs="Times New Roman"/>
                <w:bCs/>
                <w:sz w:val="20"/>
                <w:szCs w:val="20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type w:val="nextPage"/>
      <w:pgSz w:orient="landscape" w:w="18720" w:h="122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22:10:00Z</dcterms:created>
  <dc:creator>Wang JL</dc:creator>
  <dc:description/>
  <cp:keywords/>
  <dc:language>en-US</dc:language>
  <cp:lastModifiedBy>Qin-Li Liang</cp:lastModifiedBy>
  <dcterms:modified xsi:type="dcterms:W3CDTF">2023-11-25T00:42:00Z</dcterms:modified>
  <cp:revision>92</cp:revision>
  <dc:subject/>
  <dc:title/>
</cp:coreProperties>
</file>